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9BB" w:rsidRDefault="00C55308" w:rsidP="00B659BB">
      <w:pPr>
        <w:spacing w:line="480" w:lineRule="auto"/>
        <w:outlineLvl w:val="0"/>
        <w:rPr>
          <w:rFonts w:ascii="Times New Roman" w:hAnsi="Times New Roman"/>
          <w:bCs/>
          <w:sz w:val="24"/>
          <w:szCs w:val="24"/>
          <w:u w:color="FFFFFF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u w:color="FFFFFF"/>
          <w:lang w:val="en-US"/>
        </w:rPr>
        <w:t xml:space="preserve">S4 Table </w:t>
      </w:r>
      <w:bookmarkStart w:id="0" w:name="_GoBack"/>
      <w:bookmarkEnd w:id="0"/>
    </w:p>
    <w:tbl>
      <w:tblPr>
        <w:tblpPr w:leftFromText="180" w:rightFromText="180" w:vertAnchor="text" w:horzAnchor="margin" w:tblpY="341"/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4"/>
        <w:gridCol w:w="1733"/>
        <w:gridCol w:w="1466"/>
        <w:gridCol w:w="2934"/>
        <w:gridCol w:w="1295"/>
      </w:tblGrid>
      <w:tr w:rsidR="00B659BB" w:rsidRPr="00182192" w:rsidTr="00FD69DE">
        <w:trPr>
          <w:trHeight w:val="1250"/>
        </w:trPr>
        <w:tc>
          <w:tcPr>
            <w:tcW w:w="1834" w:type="dxa"/>
          </w:tcPr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imary antibody nam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product code and company</w:t>
            </w:r>
          </w:p>
        </w:tc>
        <w:tc>
          <w:tcPr>
            <w:tcW w:w="1733" w:type="dxa"/>
          </w:tcPr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ary antibody r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aised speci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isotyp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concentration</w:t>
            </w:r>
          </w:p>
        </w:tc>
        <w:tc>
          <w:tcPr>
            <w:tcW w:w="1466" w:type="dxa"/>
          </w:tcPr>
          <w:p w:rsidR="00B659BB" w:rsidRPr="00182192" w:rsidRDefault="00B659BB" w:rsidP="00FD69DE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Default="00B659BB" w:rsidP="00FD69DE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Default="00B659BB" w:rsidP="00FD69DE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imary antibody incub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details</w:t>
            </w:r>
          </w:p>
          <w:p w:rsidR="00B659BB" w:rsidRPr="00182192" w:rsidRDefault="00B659BB" w:rsidP="00FD69DE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934" w:type="dxa"/>
          </w:tcPr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Secondary antibody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company,</w:t>
            </w:r>
          </w:p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concentration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</w:rPr>
              <w:t>, i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ncub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details</w:t>
            </w:r>
          </w:p>
        </w:tc>
        <w:tc>
          <w:tcPr>
            <w:tcW w:w="1295" w:type="dxa"/>
          </w:tcPr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659BB" w:rsidRPr="00182192" w:rsidRDefault="00B659BB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Detection method</w:t>
            </w:r>
          </w:p>
        </w:tc>
      </w:tr>
      <w:tr w:rsidR="00B659BB" w:rsidRPr="00182192" w:rsidTr="00FD69DE">
        <w:trPr>
          <w:trHeight w:val="875"/>
        </w:trPr>
        <w:tc>
          <w:tcPr>
            <w:tcW w:w="1834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GF-A, </w:t>
            </w: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Ab183100,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ambridge, 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UK</w:t>
            </w:r>
          </w:p>
        </w:tc>
        <w:tc>
          <w:tcPr>
            <w:tcW w:w="1733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oly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lonal)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B659BB" w:rsidRPr="00D624C3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1:75 dilution</w:t>
            </w:r>
          </w:p>
        </w:tc>
        <w:tc>
          <w:tcPr>
            <w:tcW w:w="1466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hour, room temperature</w:t>
            </w:r>
          </w:p>
        </w:tc>
        <w:tc>
          <w:tcPr>
            <w:tcW w:w="2934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Universal antibody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ovolink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E7081">
              <w:rPr>
                <w:rFonts w:ascii="Times New Roman" w:hAnsi="Times New Roman"/>
                <w:sz w:val="18"/>
                <w:szCs w:val="18"/>
                <w:vertAlign w:val="superscript"/>
              </w:rPr>
              <w:t>TM</w:t>
            </w:r>
          </w:p>
          <w:p w:rsidR="00B659BB" w:rsidRPr="00454EBF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eica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iosystem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Newcastle ltd, Newcastle Upon Tyne, UK</w:t>
            </w: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at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. RE7150-K</w:t>
            </w: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(1h room temp)</w:t>
            </w: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Pr="00D624C3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oxidase</w:t>
            </w:r>
          </w:p>
        </w:tc>
      </w:tr>
      <w:tr w:rsidR="00B659BB" w:rsidRPr="00182192" w:rsidTr="00FD69DE">
        <w:trPr>
          <w:trHeight w:val="875"/>
        </w:trPr>
        <w:tc>
          <w:tcPr>
            <w:tcW w:w="1834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GF, </w:t>
            </w: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Ab9542,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733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oly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lonal)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B659BB" w:rsidRPr="00D624C3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1:250 dilution</w:t>
            </w:r>
          </w:p>
        </w:tc>
        <w:tc>
          <w:tcPr>
            <w:tcW w:w="1466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hour, room temperature</w:t>
            </w:r>
          </w:p>
        </w:tc>
        <w:tc>
          <w:tcPr>
            <w:tcW w:w="2934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Universal antibody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ovolink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E7081">
              <w:rPr>
                <w:rFonts w:ascii="Times New Roman" w:hAnsi="Times New Roman"/>
                <w:sz w:val="18"/>
                <w:szCs w:val="18"/>
                <w:vertAlign w:val="superscript"/>
              </w:rPr>
              <w:t>TM</w:t>
            </w:r>
          </w:p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(1h room temp)</w:t>
            </w:r>
          </w:p>
        </w:tc>
        <w:tc>
          <w:tcPr>
            <w:tcW w:w="1295" w:type="dxa"/>
          </w:tcPr>
          <w:p w:rsidR="00B659BB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659BB" w:rsidRDefault="00B659BB" w:rsidP="00FD69D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659BB" w:rsidRPr="00D624C3" w:rsidRDefault="00B659BB" w:rsidP="00FD69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oxidase</w:t>
            </w:r>
          </w:p>
        </w:tc>
      </w:tr>
    </w:tbl>
    <w:p w:rsidR="00B659BB" w:rsidRPr="00182192" w:rsidRDefault="00B659BB" w:rsidP="00B659B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481584" w:rsidRDefault="00481584"/>
    <w:sectPr w:rsidR="00481584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9BB"/>
    <w:rsid w:val="000F1F0F"/>
    <w:rsid w:val="002747F8"/>
    <w:rsid w:val="00481584"/>
    <w:rsid w:val="00B659BB"/>
    <w:rsid w:val="00C5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B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Macintosh Word</Application>
  <DocSecurity>0</DocSecurity>
  <Lines>4</Lines>
  <Paragraphs>1</Paragraphs>
  <ScaleCrop>false</ScaleCrop>
  <Company>UoM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4:00Z</dcterms:created>
  <dcterms:modified xsi:type="dcterms:W3CDTF">2015-03-23T13:14:00Z</dcterms:modified>
</cp:coreProperties>
</file>